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9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8"/>
        <w:gridCol w:w="5042"/>
      </w:tblGrid>
      <w:tr>
        <w:trPr>
          <w:trHeight w:val="300" w:hRule="atLeast"/>
        </w:trPr>
        <w:tc>
          <w:tcPr>
            <w:tcW w:w="7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es-AR"/>
              </w:rPr>
              <w:t xml:space="preserve">Table S1. </w:t>
            </w: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es-AR"/>
              </w:rPr>
              <w:t>Primers used for RT-PCR and Real-time qPCR.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es-AR"/>
              </w:rPr>
              <w:t>Primer designat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s-AR"/>
              </w:rPr>
              <w:t>Sequence (5’ - 3’)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AAMF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GGTCCGTGGCAGATTTTTCTT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AAM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CTCAGACTACGGATGCCCTTTC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BAMF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ACGAGGCTTACGAAGTTAGCGA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BAM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TTGGCTTGTGCAGAGGCAT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CAMF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CTCCGTCGTGTGTTTTATCGG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CAM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TTATCGCCTGCAAGCTCCA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16SF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TGATCCTGGCTCAGAACGAAC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16S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ACCCGTCTGCCACTAACCATAC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GroELF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GGCAAGATAGCACAGTGCGTAA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GroEL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TACCGTCAGTCCTTTCGACCTC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ABruF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TGATCGTTCTGGCGGTTGT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ABru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CCATGCCCTGCTTGAAATTC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BBruF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GTCATGATTGTGGTGGTCGGT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BBru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TGATGGCGAAACTCGTTGG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CBruF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TTTGCTTTTGGCCTGGTCTT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TTatCBru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GCATATTTGCGCTTGTCCTTC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IF1F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ACTGCTGCCCAATGCAATG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IF2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CCAGAACACGGATACGGTTCTT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AR"/>
              </w:rPr>
              <w:t>RPLLF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TGAGCTGTCCAAGCTTCTCGA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RPLL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AR"/>
              </w:rPr>
              <w:t>GAATTCGGTCTTTTCTTCTG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09" w:hanging="709"/>
    </w:pPr>
    <w:rPr>
      <w:rFonts w:ascii="Calibri" w:hAnsi="Calibri" w:eastAsia="Calibri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8:18:00Z</dcterms:created>
  <dc:creator>INTA</dc:creator>
  <dc:description/>
  <cp:keywords/>
  <dc:language>en-US</dc:language>
  <cp:lastModifiedBy>INTA</cp:lastModifiedBy>
  <dcterms:modified xsi:type="dcterms:W3CDTF">2011-11-23T18:18:00Z</dcterms:modified>
  <cp:revision>2</cp:revision>
  <dc:subject/>
  <dc:title>Table S1</dc:title>
</cp:coreProperties>
</file>